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1: List of top 100 targets identified by LC-MS/MS using 4-PPB, the alkyne click derivative of 4-BPB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84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1501"/>
        <w:gridCol w:w="5949"/>
        <w:gridCol w:w="1111"/>
      </w:tblGrid>
      <w:tr>
        <w:trPr>
          <w:trHeight w:val="260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in Hit Rank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xoDB Gene ID</w:t>
            </w:r>
          </w:p>
        </w:tc>
        <w:tc>
          <w:tcPr>
            <w:tcW w:w="594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in Description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umber of Assigned Peptide Matches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.m0321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TP-dependent DNA helicase II, 70 kDa subunit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29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.m00003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ceraldehyde-3-phosphate dehydrogenas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17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.m00088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tosol aminopeptidas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49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.m03410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nol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6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.m00003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t shock protein 70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98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.m00006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ate dehydrogenas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8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.m0000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t shock protein 90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1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.m02365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3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.m01689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inesin central motor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6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.m03518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araginyl-tRNA synthet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0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3.m0001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btilase family serine prote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2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.m00123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fructokin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7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.m00007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3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.m00882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asome subunit alpha type 3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4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.m00016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longation factor 1-alpha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2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m0001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droxymethyldihydropterin pyrophosphokinase-dihydropteroate synthas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8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m00015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-3-3 protein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1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.m00002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uctose-1,6-bisphosphate aldolas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3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1.m00193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glycerate kin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3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.m03764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ll wall protein-related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5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m04665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cyl-tRNA synthet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6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.m02134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7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.m00063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yptophanyl-tRNA synthet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1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.m03912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longation factor 2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2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.m03373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loacid dehalogenase-like hydrolase domain-containing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8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.m00037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ine-threonine phosophatase 2C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6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.m03918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scent polypeptide-associated complex alpha chain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7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m00007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yruvate kin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2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.m00020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yl-tRNA synthet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0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.m00052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 kDa phosphoprotein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8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.m0000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in depolymerizing factor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7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3.m01195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DP-specific glutamate dehydrogen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5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3.m05344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rved 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5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.m01113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t shock protein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3.m00630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urine nucleoside phosphoryl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.m03930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k cyclophil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.m04669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S ribosomal protein S3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9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.m00005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roxisomal catalas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3.m00642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1.m00168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late dehydrogen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1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.m03592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hibitor-1 of protein phosphatase type 2A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8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.m00003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in disulfide isomer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0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.m00050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iosephosphate isomer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8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.m00069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longation factor 1-beta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2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9.m00257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rved 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1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.m01287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ptidase M16 inactive domain-containing protein / insulinase (peptidase family M16) domain-containing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1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.m03152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asome subunit alpha type 4, subunit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1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.m04694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elch motif domain-containing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0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.m03396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karyotic translation initiation factor 3 subunit 3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6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.m00179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3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.m02694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3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2.m0000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lcium-dependent protein kinase, putative / calmodulin-domain protein kin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1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.m00030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ine/threonine protein phosphat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9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.m00845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7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.m00002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enolpyruvate carboxykin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6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.m00018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4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.m0333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7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m08214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ucleosome assembly protein-related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.m03383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.m00139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rved 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9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.m01889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cuolar ATP synthase subunit B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8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.m03357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T domain-containing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8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m0008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asome subunit alpha type 7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7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.m00025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S ribosomal protein SA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.m01794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.m01348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ggrecan core protein-related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.m00014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asome subunit alpha type 1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.m00014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ucleosome assembly domain-containing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.m0000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n-transmembrane antige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3.m00807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artyl aminopeptid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.m0366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ll division protein 48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.m02668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racellular prote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3.m00606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4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.m00743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taminyl-tRNA synthet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.m00688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asome A-type and B-type domain-containing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.m01675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ynein 1-beta heavy chain, flagellar inner arm I1 complex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7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.m00604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eonyl-tRNA synthet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8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.m0001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serine aminotransfer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9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m08205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-prolyl aminopeptid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3.m05329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ong-chain-fatty-acid--CoA lig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1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m04872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S acidic ribosomal protein P1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.m03413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asome activator subunit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3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.m00047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CP-1/cpn60 family chaperonin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4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3.m0560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.m04672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piapterin reduct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1.m01538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biquitin-conjugating enzyme E2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7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.m03585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.m0110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NF2 family helic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9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.m00019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3 domain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3.m00016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,3-bisphosphoglycerate-dependent phosphoglycerate mutase, (phosphoglycerate mutase)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.m00843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H domain containing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2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.m02718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in phosphatase 2C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.m00140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liferation-associated protein 2G4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4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.m03356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S ribosomal protein S26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5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.m05680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karyotic translation initiation factor 4A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6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.m02344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CT-domain (ubiquitin-transferase) containing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7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.m01849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silencing protein 1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8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.m03346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etrapyrrole (corrin/porphyrin) methylase domain-containing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9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.m02617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ynein heavy chain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0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.m07805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WI domain containing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4T06:30:00Z</dcterms:created>
  <dc:creator>SR</dc:creator>
  <dc:description/>
  <cp:keywords/>
  <dc:language>en-US</dc:language>
  <cp:lastModifiedBy>SR</cp:lastModifiedBy>
  <dcterms:modified xsi:type="dcterms:W3CDTF">2009-10-17T23:03:00Z</dcterms:modified>
  <cp:revision>5</cp:revision>
  <dc:subject/>
  <dc:title/>
</cp:coreProperties>
</file>